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27CA16C" w14:textId="59BB44A6" w:rsidR="004D4D53" w:rsidRPr="00F51A13" w:rsidRDefault="00757CEE" w:rsidP="00F51A13">
      <w:pPr>
        <w:pStyle w:val="Title"/>
        <w:rPr>
          <w:bCs/>
        </w:rPr>
      </w:pPr>
      <w:bookmarkStart w:id="0" w:name="_Hlk185275376"/>
      <w:r w:rsidRPr="00FE518C">
        <w:rPr>
          <w:bCs/>
        </w:rPr>
        <w:t xml:space="preserve">Real-world </w:t>
      </w:r>
      <w:r>
        <w:rPr>
          <w:bCs/>
        </w:rPr>
        <w:t>description</w:t>
      </w:r>
      <w:r w:rsidRPr="00FE518C">
        <w:rPr>
          <w:bCs/>
        </w:rPr>
        <w:t xml:space="preserve"> of p</w:t>
      </w:r>
      <w:r w:rsidRPr="00241F13">
        <w:rPr>
          <w:bCs/>
        </w:rPr>
        <w:t>atients with resected epidermal growth factor receptor mutation positive non-small cell lung carcinoma treated with adjuvant osimertinib in an early access program</w:t>
      </w:r>
      <w:r>
        <w:rPr>
          <w:bCs/>
        </w:rPr>
        <w:t xml:space="preserve"> in Italy</w:t>
      </w:r>
      <w:r w:rsidRPr="00241F13">
        <w:rPr>
          <w:bCs/>
        </w:rPr>
        <w:t xml:space="preserve">: </w:t>
      </w:r>
      <w:r w:rsidR="00F51A13">
        <w:rPr>
          <w:bCs/>
        </w:rPr>
        <w:t xml:space="preserve">                    </w:t>
      </w:r>
      <w:r w:rsidRPr="00665FDB">
        <w:rPr>
          <w:bCs/>
        </w:rPr>
        <w:t xml:space="preserve">the </w:t>
      </w:r>
      <w:r>
        <w:rPr>
          <w:bCs/>
        </w:rPr>
        <w:t>ELBA</w:t>
      </w:r>
      <w:r w:rsidRPr="00665FDB">
        <w:rPr>
          <w:bCs/>
        </w:rPr>
        <w:t xml:space="preserve"> </w:t>
      </w:r>
      <w:r w:rsidRPr="00241F13">
        <w:rPr>
          <w:bCs/>
        </w:rPr>
        <w:t>observational study</w:t>
      </w:r>
      <w:bookmarkEnd w:id="0"/>
    </w:p>
    <w:p w14:paraId="50C9EBFF" w14:textId="77777777" w:rsidR="00AE65A0" w:rsidRDefault="00AE65A0" w:rsidP="00AE65A0">
      <w:pPr>
        <w:jc w:val="both"/>
        <w:rPr>
          <w:rFonts w:cs="Times New Roman"/>
          <w:b/>
          <w:bCs/>
        </w:rPr>
      </w:pPr>
    </w:p>
    <w:p w14:paraId="5D534567" w14:textId="77777777" w:rsidR="00AE65A0" w:rsidRDefault="00AE65A0" w:rsidP="00AE65A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241F13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3</w:t>
      </w:r>
      <w:r w:rsidRPr="00241F13">
        <w:rPr>
          <w:rFonts w:cs="Times New Roman"/>
          <w:b/>
          <w:bCs/>
        </w:rPr>
        <w:t xml:space="preserve"> – Medical-surgical history other than NSCLC </w:t>
      </w:r>
      <w:r>
        <w:rPr>
          <w:rFonts w:cs="Times New Roman"/>
          <w:b/>
          <w:bCs/>
        </w:rPr>
        <w:t>and c</w:t>
      </w:r>
      <w:r w:rsidRPr="00A2209A">
        <w:rPr>
          <w:rFonts w:cs="Times New Roman"/>
          <w:b/>
          <w:bCs/>
        </w:rPr>
        <w:t>oncomitant medications</w:t>
      </w:r>
      <w:r>
        <w:rPr>
          <w:rFonts w:cs="Times New Roman"/>
          <w:b/>
          <w:bCs/>
        </w:rPr>
        <w:t xml:space="preserve"> (N=71 eligible patients)</w:t>
      </w:r>
    </w:p>
    <w:tbl>
      <w:tblPr>
        <w:tblW w:w="9567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1"/>
        <w:gridCol w:w="3544"/>
        <w:gridCol w:w="1842"/>
      </w:tblGrid>
      <w:tr w:rsidR="00AE65A0" w:rsidRPr="00241F13" w14:paraId="6F511FF4" w14:textId="77777777" w:rsidTr="006B52AC">
        <w:trPr>
          <w:cantSplit/>
          <w:tblHeader/>
        </w:trPr>
        <w:tc>
          <w:tcPr>
            <w:tcW w:w="7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9A736E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4B3C31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>n (%)</w:t>
            </w:r>
          </w:p>
        </w:tc>
      </w:tr>
      <w:tr w:rsidR="00AE65A0" w:rsidRPr="00241F13" w14:paraId="59C1AC96" w14:textId="77777777" w:rsidTr="006B52AC">
        <w:trPr>
          <w:cantSplit/>
        </w:trPr>
        <w:tc>
          <w:tcPr>
            <w:tcW w:w="418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3D306" w14:textId="01E613BC" w:rsidR="00AE65A0" w:rsidRPr="00241F13" w:rsidRDefault="00AE65A0" w:rsidP="006B52AC">
            <w:pPr>
              <w:adjustRightInd w:val="0"/>
              <w:spacing w:before="67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>Patients</w:t>
            </w:r>
            <w:r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 </w:t>
            </w: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with </w:t>
            </w:r>
            <w:r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at least one </w:t>
            </w: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medical condition other than NSCLC occurred in the past and/or ongoing at </w:t>
            </w:r>
            <w:r w:rsidR="00F14351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the </w:t>
            </w: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>index date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33890" w14:textId="77777777" w:rsidR="00AE65A0" w:rsidRPr="00241F13" w:rsidRDefault="00AE65A0" w:rsidP="006B52AC">
            <w:pPr>
              <w:adjustRightInd w:val="0"/>
              <w:spacing w:before="67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DCCAB" w14:textId="77777777" w:rsidR="00AE65A0" w:rsidRPr="00241F13" w:rsidRDefault="00AE65A0" w:rsidP="006B52AC">
            <w:pPr>
              <w:adjustRightInd w:val="0"/>
              <w:spacing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59 (83.1)</w:t>
            </w:r>
          </w:p>
        </w:tc>
      </w:tr>
      <w:tr w:rsidR="00AE65A0" w:rsidRPr="001125D0" w14:paraId="6980182C" w14:textId="77777777" w:rsidTr="006B52AC">
        <w:trPr>
          <w:cantSplit/>
          <w:trHeight w:val="192"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6E90E" w14:textId="5DA7DDE0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  <w:vertAlign w:val="superscript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</w:rPr>
              <w:t>M</w:t>
            </w: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>edical conditions</w:t>
            </w:r>
            <w:r w:rsidRPr="00241F13">
              <w:rPr>
                <w:rFonts w:eastAsia="Calibri" w:cs="Times New Roman"/>
                <w:color w:val="000000"/>
                <w:sz w:val="22"/>
                <w:vertAlign w:val="superscript"/>
              </w:rPr>
              <w:t>a</w:t>
            </w:r>
            <w:r w:rsidR="00981AC2">
              <w:rPr>
                <w:rFonts w:eastAsia="Calibri" w:cs="Times New Roman"/>
                <w:color w:val="000000"/>
                <w:sz w:val="22"/>
                <w:vertAlign w:val="superscript"/>
              </w:rPr>
              <w:t>,b</w:t>
            </w: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227B3E1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C6088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AE65A0" w:rsidRPr="00241F13" w14:paraId="21057620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C4DDC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28B3F71F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Hypertensio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C2007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32 (45.1)</w:t>
            </w:r>
          </w:p>
        </w:tc>
      </w:tr>
      <w:tr w:rsidR="00AE65A0" w:rsidRPr="00241F13" w14:paraId="5DD1E3A2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16B56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ACFA78C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Solid organ malignancy (other than NSCLC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B6F83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9 (26.8)</w:t>
            </w:r>
          </w:p>
        </w:tc>
      </w:tr>
      <w:tr w:rsidR="00AE65A0" w:rsidRPr="00241F13" w14:paraId="4B3A2E01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69F08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6DFE64C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Diabetes mellitu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2DD23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8 (11.3)</w:t>
            </w:r>
          </w:p>
        </w:tc>
      </w:tr>
      <w:tr w:rsidR="00AE65A0" w:rsidRPr="00241F13" w14:paraId="00BB47C3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3AF3D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32666697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Dyslipidemi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A87DF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7 (9.9)</w:t>
            </w:r>
          </w:p>
        </w:tc>
      </w:tr>
      <w:tr w:rsidR="00AE65A0" w:rsidRPr="00241F13" w14:paraId="247F95FA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CBDD6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2CB84DA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Hypercholesterolemi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45076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7 (9.9)</w:t>
            </w:r>
          </w:p>
        </w:tc>
      </w:tr>
      <w:tr w:rsidR="00AE65A0" w:rsidRPr="00241F13" w14:paraId="6D001EA5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9551C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4330356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Osteoporosi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3F738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7 (9.9)</w:t>
            </w:r>
          </w:p>
        </w:tc>
      </w:tr>
      <w:tr w:rsidR="00AE65A0" w:rsidRPr="00241F13" w14:paraId="0EA21F5A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49115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1C5EB743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Hypothyroidism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936A4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5 (7.0)</w:t>
            </w:r>
          </w:p>
        </w:tc>
      </w:tr>
      <w:tr w:rsidR="00AE65A0" w:rsidRPr="00241F13" w14:paraId="5683C668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97737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267F69AD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Benign prostatic hyperplasi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5CC85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5 (7.0)</w:t>
            </w:r>
          </w:p>
        </w:tc>
      </w:tr>
      <w:tr w:rsidR="00AE65A0" w:rsidRPr="00241F13" w14:paraId="4C74F722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F778D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217A0D27" w14:textId="77777777" w:rsidR="00AE65A0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Chronic gastriti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75C18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4 (5.6)</w:t>
            </w:r>
          </w:p>
        </w:tc>
      </w:tr>
      <w:tr w:rsidR="00AE65A0" w:rsidRPr="00241F13" w14:paraId="10BD7B7A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9BB34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7CF8A4A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Depressio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90EE6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4 (5.6)</w:t>
            </w:r>
          </w:p>
        </w:tc>
      </w:tr>
      <w:tr w:rsidR="00AE65A0" w:rsidRPr="00241F13" w14:paraId="0A5D2241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6BCC7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5EF506BE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COPD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088CD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3 (4.2)</w:t>
            </w:r>
          </w:p>
        </w:tc>
      </w:tr>
      <w:tr w:rsidR="00AE65A0" w:rsidRPr="00241F13" w14:paraId="3DD341AF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7BBCE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7EC9D6A" w14:textId="564435DC" w:rsidR="00AE65A0" w:rsidRPr="00241F13" w:rsidRDefault="005D4CC8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 xml:space="preserve">Other </w:t>
            </w:r>
            <w:r w:rsidR="00E672BB" w:rsidRPr="00241F13">
              <w:rPr>
                <w:rFonts w:eastAsia="Calibri" w:cs="Times New Roman"/>
                <w:color w:val="000000"/>
                <w:sz w:val="22"/>
              </w:rPr>
              <w:t>unspecified</w:t>
            </w:r>
            <w:r w:rsidR="00E672BB">
              <w:rPr>
                <w:rFonts w:eastAsia="Calibri" w:cs="Times New Roman"/>
                <w:color w:val="000000"/>
                <w:sz w:val="22"/>
              </w:rPr>
              <w:t xml:space="preserve"> </w:t>
            </w:r>
            <w:r>
              <w:rPr>
                <w:rFonts w:eastAsia="Calibri" w:cs="Times New Roman"/>
                <w:color w:val="000000"/>
                <w:sz w:val="22"/>
              </w:rPr>
              <w:t>r</w:t>
            </w:r>
            <w:r w:rsidR="00AE65A0" w:rsidRPr="00241F13">
              <w:rPr>
                <w:rFonts w:eastAsia="Calibri" w:cs="Times New Roman"/>
                <w:color w:val="000000"/>
                <w:sz w:val="22"/>
              </w:rPr>
              <w:t>espiratory diseas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F9B3D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3 (4.2)</w:t>
            </w:r>
          </w:p>
        </w:tc>
      </w:tr>
      <w:tr w:rsidR="00AE65A0" w:rsidRPr="00241F13" w14:paraId="1AC6B780" w14:textId="77777777" w:rsidTr="00731A0A">
        <w:trPr>
          <w:cantSplit/>
          <w:trHeight w:val="77"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A6B15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F3ADCD3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6361C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AE65A0" w:rsidRPr="0074102C" w14:paraId="1DE3BE92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A6F7B" w14:textId="38ACB4F2" w:rsidR="00AE65A0" w:rsidRPr="00241F13" w:rsidRDefault="00AE65A0" w:rsidP="006B52AC">
            <w:pPr>
              <w:adjustRightInd w:val="0"/>
              <w:spacing w:before="240" w:after="0"/>
              <w:rPr>
                <w:rFonts w:eastAsia="Calibri" w:cs="Times New Roman"/>
                <w:b/>
                <w:bCs/>
                <w:color w:val="000000"/>
                <w:sz w:val="22"/>
                <w:vertAlign w:val="superscript"/>
              </w:rPr>
            </w:pP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>Primary body site(s) affected by</w:t>
            </w:r>
            <w:r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 other</w:t>
            </w: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 solid organ malignancy</w:t>
            </w:r>
            <w:r>
              <w:rPr>
                <w:rFonts w:eastAsia="Calibri" w:cs="Times New Roman"/>
                <w:b/>
                <w:bCs/>
                <w:color w:val="000000"/>
                <w:sz w:val="22"/>
                <w:vertAlign w:val="superscript"/>
              </w:rPr>
              <w:t>a,</w:t>
            </w:r>
            <w:r w:rsidR="00981AC2">
              <w:rPr>
                <w:rFonts w:eastAsia="Calibri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813B48C" w14:textId="77777777" w:rsidR="00AE65A0" w:rsidRPr="00241F13" w:rsidRDefault="00AE65A0" w:rsidP="006B52AC">
            <w:pPr>
              <w:adjustRightInd w:val="0"/>
              <w:spacing w:before="24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24A29" w14:textId="77777777" w:rsidR="00AE65A0" w:rsidRPr="00241F13" w:rsidRDefault="00AE65A0" w:rsidP="006B52AC">
            <w:pPr>
              <w:adjustRightInd w:val="0"/>
              <w:spacing w:before="240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AE65A0" w:rsidRPr="00241F13" w14:paraId="7DCACBEB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298F1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5822E56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Breast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8A2D0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5 (26.3)</w:t>
            </w:r>
          </w:p>
        </w:tc>
      </w:tr>
      <w:tr w:rsidR="00AE65A0" w:rsidRPr="00241F13" w14:paraId="5C693AA1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DE5B6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12627453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Ski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55BA2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3 (15.8)</w:t>
            </w:r>
          </w:p>
        </w:tc>
      </w:tr>
      <w:tr w:rsidR="00AE65A0" w:rsidRPr="00241F13" w14:paraId="12BF493A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B1817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AD80FE1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Uteru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62FA9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3 (15.8)</w:t>
            </w:r>
          </w:p>
        </w:tc>
      </w:tr>
      <w:tr w:rsidR="00AE65A0" w:rsidRPr="00241F13" w14:paraId="4234D7F6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8FFF3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A2FEADE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Colon-rectum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1F51A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2 (10.5)</w:t>
            </w:r>
          </w:p>
        </w:tc>
      </w:tr>
      <w:tr w:rsidR="00AE65A0" w:rsidRPr="00241F13" w14:paraId="1E38E07D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DD967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59A0083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Thyroid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26EFE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2 (10.5)</w:t>
            </w:r>
          </w:p>
        </w:tc>
      </w:tr>
      <w:tr w:rsidR="00AE65A0" w:rsidRPr="00241F13" w14:paraId="1A33264C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8E990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BF4FE18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Bladder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4D52F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5.3)</w:t>
            </w:r>
          </w:p>
        </w:tc>
      </w:tr>
      <w:tr w:rsidR="00AE65A0" w:rsidRPr="00241F13" w14:paraId="79A8712B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0EA42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3637B13E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F758EE">
              <w:rPr>
                <w:rFonts w:eastAsia="Calibri" w:cs="Times New Roman"/>
                <w:color w:val="000000"/>
                <w:sz w:val="22"/>
              </w:rPr>
              <w:t>Kidney</w:t>
            </w:r>
            <w:r>
              <w:rPr>
                <w:rFonts w:eastAsia="Calibri" w:cs="Times New Roman"/>
                <w:color w:val="000000"/>
                <w:sz w:val="22"/>
              </w:rPr>
              <w:t>/U</w:t>
            </w:r>
            <w:r w:rsidRPr="00F758EE">
              <w:rPr>
                <w:rFonts w:eastAsia="Calibri" w:cs="Times New Roman"/>
                <w:color w:val="000000"/>
                <w:sz w:val="22"/>
              </w:rPr>
              <w:t>reter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76FCB" w14:textId="77777777" w:rsidR="00AE65A0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5.3)</w:t>
            </w:r>
          </w:p>
        </w:tc>
      </w:tr>
      <w:tr w:rsidR="00AE65A0" w:rsidRPr="00241F13" w14:paraId="17A2B712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A8830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517862A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Esophagu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29BDF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5.3)</w:t>
            </w:r>
          </w:p>
        </w:tc>
      </w:tr>
      <w:tr w:rsidR="00AE65A0" w:rsidRPr="00241F13" w14:paraId="5C637161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5E728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291DD84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Thymu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C180C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5.3)</w:t>
            </w:r>
          </w:p>
        </w:tc>
      </w:tr>
      <w:tr w:rsidR="00AE65A0" w:rsidRPr="00241F13" w14:paraId="5114F9AB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17B17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9DC0DED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Lip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F1E95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5.3)</w:t>
            </w:r>
          </w:p>
        </w:tc>
      </w:tr>
      <w:tr w:rsidR="00AE65A0" w:rsidRPr="00241F13" w14:paraId="720B19A5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AF029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1A9C22F9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Parotid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66845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5.3)</w:t>
            </w:r>
          </w:p>
        </w:tc>
      </w:tr>
      <w:tr w:rsidR="00AE65A0" w:rsidRPr="00241F13" w14:paraId="3544EA66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3D570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75800552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9209C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AE65A0" w:rsidRPr="0074102C" w14:paraId="2887C2E0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109D9" w14:textId="560C26E4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b/>
                <w:bCs/>
                <w:color w:val="000000"/>
                <w:sz w:val="22"/>
                <w:vertAlign w:val="superscript"/>
              </w:rPr>
            </w:pPr>
            <w:r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>Solid organ malignancy (other than NSCLC) extension</w:t>
            </w:r>
            <w:r w:rsidR="00023663">
              <w:rPr>
                <w:rFonts w:eastAsia="Calibri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6743858C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74326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AE65A0" w:rsidRPr="00241F13" w14:paraId="0832E5D3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BDC72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2854EFC9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Localized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FBAEC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8 (94.7)</w:t>
            </w:r>
          </w:p>
        </w:tc>
      </w:tr>
      <w:tr w:rsidR="00AE65A0" w:rsidRPr="00241F13" w14:paraId="47A22EE5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78D52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6DE54912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Metastatic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11FEB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5.3)</w:t>
            </w:r>
          </w:p>
        </w:tc>
      </w:tr>
      <w:tr w:rsidR="00AE65A0" w:rsidRPr="00241F13" w14:paraId="3899D306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DEDB2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9C48BB9" w14:textId="77777777" w:rsidR="00AE65A0" w:rsidRPr="00241F13" w:rsidRDefault="00AE65A0" w:rsidP="006B52AC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10BAE" w14:textId="77777777" w:rsidR="00AE65A0" w:rsidRPr="00241F13" w:rsidRDefault="00AE65A0" w:rsidP="006B52AC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1B3926" w:rsidRPr="00241F13" w14:paraId="2E7B492B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98A84" w14:textId="7C21053B" w:rsidR="001B3926" w:rsidRPr="00241F13" w:rsidRDefault="00F14351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F14351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Patients treated with at least one medication (other than NSCLC treatment) </w:t>
            </w:r>
            <w:r w:rsidR="00AA68E7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ongoing </w:t>
            </w:r>
            <w:r w:rsidRPr="00F14351">
              <w:rPr>
                <w:rFonts w:eastAsia="Calibri" w:cs="Times New Roman"/>
                <w:b/>
                <w:bCs/>
                <w:color w:val="000000"/>
                <w:sz w:val="22"/>
              </w:rPr>
              <w:t>at</w:t>
            </w:r>
            <w:r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 the</w:t>
            </w:r>
            <w:r w:rsidRPr="00F14351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 index date</w:t>
            </w: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C73C48A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7D321" w14:textId="706B8430" w:rsidR="001B3926" w:rsidRPr="00241F13" w:rsidRDefault="00F14351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5</w:t>
            </w:r>
            <w:r w:rsidR="001B3926" w:rsidRPr="00241F1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>
              <w:rPr>
                <w:rFonts w:eastAsia="Calibri" w:cs="Times New Roman"/>
                <w:color w:val="000000"/>
                <w:sz w:val="22"/>
              </w:rPr>
              <w:t>49.3</w:t>
            </w:r>
            <w:r w:rsidR="001B3926" w:rsidRPr="00241F1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</w:tr>
      <w:tr w:rsidR="001B3926" w:rsidRPr="00241F13" w14:paraId="1A7A334C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C989C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2FF7A34A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02938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1B3926" w:rsidRPr="00241F13" w14:paraId="38F5E6F9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16B98" w14:textId="30AF40E3" w:rsidR="001B3926" w:rsidRPr="00241F13" w:rsidRDefault="00AA68E7" w:rsidP="001B3926">
            <w:pPr>
              <w:adjustRightInd w:val="0"/>
              <w:spacing w:before="67" w:after="0"/>
              <w:rPr>
                <w:rFonts w:eastAsia="Calibri" w:cs="Times New Roman"/>
                <w:b/>
                <w:bCs/>
                <w:color w:val="000000"/>
                <w:sz w:val="22"/>
                <w:vertAlign w:val="superscript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</w:rPr>
              <w:t>Concomitant m</w:t>
            </w:r>
            <w:r w:rsidR="001B3926" w:rsidRPr="00D74EFF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edications </w:t>
            </w:r>
            <w:r w:rsidR="001B3926">
              <w:rPr>
                <w:rFonts w:eastAsia="Calibri" w:cs="Times New Roman"/>
                <w:b/>
                <w:bCs/>
                <w:color w:val="000000"/>
                <w:sz w:val="22"/>
              </w:rPr>
              <w:t>by d</w:t>
            </w:r>
            <w:r w:rsidR="001B3926" w:rsidRPr="00241F13">
              <w:rPr>
                <w:rFonts w:eastAsia="Calibri" w:cs="Times New Roman"/>
                <w:b/>
                <w:bCs/>
                <w:color w:val="000000"/>
                <w:sz w:val="22"/>
              </w:rPr>
              <w:t>rug class</w:t>
            </w:r>
            <w:r w:rsidR="001B3926" w:rsidRPr="00241F13">
              <w:rPr>
                <w:rFonts w:eastAsia="Calibri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68C95499" w14:textId="77777777" w:rsidR="001B3926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  <w:p w14:paraId="0EBF5C23" w14:textId="77777777" w:rsidR="001B3926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  <w:p w14:paraId="5E3E5174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Antihypertensive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7A576" w14:textId="77777777" w:rsidR="001B3926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61235CEF" w14:textId="77777777" w:rsidR="001B3926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  <w:p w14:paraId="24B11817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21 (29.6)</w:t>
            </w:r>
          </w:p>
        </w:tc>
      </w:tr>
      <w:tr w:rsidR="001B3926" w:rsidRPr="00241F13" w14:paraId="5315BF9C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AB646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C1F70C6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Proton pump inhibitor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6317F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9 (12.7)</w:t>
            </w:r>
          </w:p>
        </w:tc>
      </w:tr>
      <w:tr w:rsidR="001B3926" w:rsidRPr="00241F13" w14:paraId="3D75D2EB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4A1DC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23A234C3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Statin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EED64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9 (12.7)</w:t>
            </w:r>
          </w:p>
        </w:tc>
      </w:tr>
      <w:tr w:rsidR="001B3926" w:rsidRPr="00241F13" w14:paraId="00D9B3B2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9670C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B6323DC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Antithrombotic drug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362FE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8 (11.3)</w:t>
            </w:r>
          </w:p>
        </w:tc>
      </w:tr>
      <w:tr w:rsidR="001B3926" w:rsidRPr="00241F13" w14:paraId="1977794F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F6C3C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27818F5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Diabetes medication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2482C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6 (8.5)</w:t>
            </w:r>
          </w:p>
        </w:tc>
      </w:tr>
      <w:tr w:rsidR="001B3926" w:rsidRPr="00241F13" w14:paraId="390FAAD1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57D74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115A95FF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Hormone replacement therapie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91CB8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5 (7.0)</w:t>
            </w:r>
          </w:p>
        </w:tc>
      </w:tr>
      <w:tr w:rsidR="001B3926" w:rsidRPr="00241F13" w14:paraId="15E9F5DE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8E3F3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3AEDBAD1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Antidepressan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4C016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3 (4.2)</w:t>
            </w:r>
          </w:p>
        </w:tc>
      </w:tr>
      <w:tr w:rsidR="001B3926" w:rsidRPr="00241F13" w14:paraId="4755AD8F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A1260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AEFC6B8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Analgesic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72C27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2 (2.8)</w:t>
            </w:r>
          </w:p>
        </w:tc>
      </w:tr>
      <w:tr w:rsidR="001B3926" w:rsidRPr="00241F13" w14:paraId="1FC5201E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0152D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61692B19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Antiarrhythmic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7506D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2 (2.8)</w:t>
            </w:r>
          </w:p>
        </w:tc>
      </w:tr>
      <w:tr w:rsidR="001B3926" w:rsidRPr="00241F13" w14:paraId="404380E5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DF36A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5D202583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Anti-infective therapie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C0408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1.4)</w:t>
            </w:r>
          </w:p>
        </w:tc>
      </w:tr>
      <w:tr w:rsidR="001B3926" w:rsidRPr="00241F13" w14:paraId="6E4B59AE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4B0CC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46EF799F" w14:textId="2305535F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 xml:space="preserve">Cancer therapies (for </w:t>
            </w:r>
            <w:r w:rsidR="00970344" w:rsidRPr="003F49FB">
              <w:rPr>
                <w:sz w:val="20"/>
                <w:szCs w:val="20"/>
              </w:rPr>
              <w:t>malignanc</w:t>
            </w:r>
            <w:r w:rsidR="00970344">
              <w:rPr>
                <w:sz w:val="20"/>
                <w:szCs w:val="20"/>
              </w:rPr>
              <w:t>ies</w:t>
            </w:r>
            <w:r w:rsidR="00970344" w:rsidRPr="003F49FB">
              <w:rPr>
                <w:sz w:val="20"/>
                <w:szCs w:val="20"/>
              </w:rPr>
              <w:t xml:space="preserve"> </w:t>
            </w:r>
            <w:r w:rsidRPr="00241F13">
              <w:rPr>
                <w:rFonts w:eastAsia="Calibri" w:cs="Times New Roman"/>
                <w:color w:val="000000"/>
                <w:sz w:val="22"/>
              </w:rPr>
              <w:t>other than NSCLC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1D23E" w14:textId="5519A995" w:rsidR="001B3926" w:rsidRPr="00241F13" w:rsidRDefault="00382969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 xml:space="preserve">                                            </w:t>
            </w:r>
            <w:r w:rsidR="001B3926" w:rsidRPr="00241F13">
              <w:rPr>
                <w:rFonts w:eastAsia="Calibri" w:cs="Times New Roman"/>
                <w:color w:val="000000"/>
                <w:sz w:val="22"/>
              </w:rPr>
              <w:t>1 (1.4)</w:t>
            </w:r>
          </w:p>
        </w:tc>
      </w:tr>
      <w:tr w:rsidR="001B3926" w:rsidRPr="00241F13" w14:paraId="6E95758F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C5B26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6401B338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Diuretic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55332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1.4)</w:t>
            </w:r>
          </w:p>
        </w:tc>
      </w:tr>
      <w:tr w:rsidR="001B3926" w:rsidRPr="00241F13" w14:paraId="43F344E4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BEB54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shd w:val="clear" w:color="auto" w:fill="FFFFFF"/>
            <w:tcMar>
              <w:left w:w="67" w:type="dxa"/>
              <w:right w:w="67" w:type="dxa"/>
            </w:tcMar>
          </w:tcPr>
          <w:p w14:paraId="080FE370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05338B">
              <w:rPr>
                <w:rFonts w:eastAsia="Calibri" w:cs="Times New Roman"/>
                <w:color w:val="000000"/>
                <w:sz w:val="22"/>
              </w:rPr>
              <w:t>NSAID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50525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 (1.4)</w:t>
            </w:r>
          </w:p>
        </w:tc>
      </w:tr>
      <w:tr w:rsidR="001B3926" w:rsidRPr="00241F13" w14:paraId="2E3EA46F" w14:textId="77777777" w:rsidTr="006B52AC">
        <w:trPr>
          <w:cantSplit/>
        </w:trPr>
        <w:tc>
          <w:tcPr>
            <w:tcW w:w="4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6C09C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7FC16" w14:textId="77777777" w:rsidR="001B3926" w:rsidRPr="00241F13" w:rsidRDefault="001B3926" w:rsidP="001B3926">
            <w:pPr>
              <w:adjustRightInd w:val="0"/>
              <w:spacing w:before="67" w:after="0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Other drug class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EA28C" w14:textId="77777777" w:rsidR="001B3926" w:rsidRPr="00241F13" w:rsidRDefault="001B3926" w:rsidP="001B3926">
            <w:pPr>
              <w:adjustRightInd w:val="0"/>
              <w:spacing w:before="67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241F13">
              <w:rPr>
                <w:rFonts w:eastAsia="Calibri" w:cs="Times New Roman"/>
                <w:color w:val="000000"/>
                <w:sz w:val="22"/>
              </w:rPr>
              <w:t>13 (18.3)</w:t>
            </w:r>
          </w:p>
        </w:tc>
      </w:tr>
    </w:tbl>
    <w:p w14:paraId="34370C6B" w14:textId="77777777" w:rsidR="00AE65A0" w:rsidRPr="003F49FB" w:rsidRDefault="00AE65A0" w:rsidP="00AE65A0">
      <w:pPr>
        <w:pStyle w:val="Paragraph"/>
        <w:spacing w:before="240" w:after="0"/>
        <w:jc w:val="both"/>
        <w:rPr>
          <w:sz w:val="20"/>
          <w:szCs w:val="20"/>
          <w:lang w:val="en-US"/>
        </w:rPr>
      </w:pPr>
      <w:r w:rsidRPr="003F49FB">
        <w:rPr>
          <w:sz w:val="20"/>
          <w:szCs w:val="20"/>
          <w:lang w:val="en-US"/>
        </w:rPr>
        <w:t>COPD: Chronic obstructive pulmonary disease; Index date: day of the first procedure that led to the pathological diagnosis of NSCLC; NSCLC: Non-Small Cell Lung Cancer</w:t>
      </w:r>
      <w:r>
        <w:rPr>
          <w:sz w:val="20"/>
          <w:szCs w:val="20"/>
          <w:lang w:val="en-US"/>
        </w:rPr>
        <w:t>;</w:t>
      </w:r>
      <w:r w:rsidRPr="003F49FB">
        <w:rPr>
          <w:rFonts w:eastAsia="Calibri"/>
          <w:color w:val="000000"/>
          <w:sz w:val="20"/>
          <w:szCs w:val="20"/>
          <w:lang w:val="en-US"/>
        </w:rPr>
        <w:t xml:space="preserve"> NSAID: Non-Steroidal Anti-Inflammatory Drug</w:t>
      </w:r>
      <w:r w:rsidRPr="003F49FB">
        <w:rPr>
          <w:sz w:val="20"/>
          <w:szCs w:val="20"/>
          <w:lang w:val="en-US"/>
        </w:rPr>
        <w:t>.</w:t>
      </w:r>
    </w:p>
    <w:p w14:paraId="3EE43365" w14:textId="77777777" w:rsidR="00AE65A0" w:rsidRDefault="00AE65A0" w:rsidP="00AE65A0">
      <w:pPr>
        <w:pStyle w:val="Paragraph"/>
        <w:spacing w:after="0"/>
        <w:jc w:val="both"/>
        <w:rPr>
          <w:sz w:val="20"/>
          <w:szCs w:val="20"/>
          <w:lang w:val="en-US"/>
        </w:rPr>
      </w:pPr>
      <w:r w:rsidRPr="003F49FB">
        <w:rPr>
          <w:sz w:val="20"/>
          <w:szCs w:val="20"/>
          <w:vertAlign w:val="superscript"/>
          <w:lang w:val="en-US"/>
        </w:rPr>
        <w:t>a</w:t>
      </w:r>
      <w:r w:rsidRPr="003F49FB">
        <w:rPr>
          <w:sz w:val="20"/>
          <w:szCs w:val="20"/>
          <w:lang w:val="en-US"/>
        </w:rPr>
        <w:t xml:space="preserve"> More than one option could have been recorded per patient.</w:t>
      </w:r>
    </w:p>
    <w:p w14:paraId="5792F9FB" w14:textId="172C86F2" w:rsidR="00023663" w:rsidRPr="003F49FB" w:rsidRDefault="00023663" w:rsidP="00AE65A0">
      <w:pPr>
        <w:pStyle w:val="Paragraph"/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Pr="003F49FB">
        <w:rPr>
          <w:sz w:val="20"/>
          <w:szCs w:val="20"/>
          <w:lang w:val="en-US"/>
        </w:rPr>
        <w:t xml:space="preserve"> </w:t>
      </w:r>
      <w:r w:rsidRPr="00023663">
        <w:rPr>
          <w:sz w:val="20"/>
          <w:szCs w:val="20"/>
          <w:lang w:val="en-US"/>
        </w:rPr>
        <w:t>Comorbidities present in ≥</w:t>
      </w:r>
      <w:r w:rsidR="00BD6712">
        <w:rPr>
          <w:sz w:val="20"/>
          <w:szCs w:val="20"/>
          <w:lang w:val="en-US"/>
        </w:rPr>
        <w:t>4</w:t>
      </w:r>
      <w:r w:rsidRPr="00023663">
        <w:rPr>
          <w:sz w:val="20"/>
          <w:szCs w:val="20"/>
          <w:lang w:val="en-US"/>
        </w:rPr>
        <w:t xml:space="preserve">% of patients </w:t>
      </w:r>
      <w:r w:rsidR="00BD6712">
        <w:rPr>
          <w:sz w:val="20"/>
          <w:szCs w:val="20"/>
          <w:lang w:val="en-US"/>
        </w:rPr>
        <w:t>we</w:t>
      </w:r>
      <w:r w:rsidRPr="00023663">
        <w:rPr>
          <w:sz w:val="20"/>
          <w:szCs w:val="20"/>
          <w:lang w:val="en-US"/>
        </w:rPr>
        <w:t>re listed.</w:t>
      </w:r>
    </w:p>
    <w:p w14:paraId="53949151" w14:textId="081053C8" w:rsidR="00AE65A0" w:rsidRPr="003F49FB" w:rsidRDefault="00023663" w:rsidP="00AE65A0">
      <w:pPr>
        <w:pStyle w:val="Paragraph"/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 w:rsidR="00AE65A0" w:rsidRPr="003F49FB">
        <w:rPr>
          <w:sz w:val="20"/>
          <w:szCs w:val="20"/>
          <w:lang w:val="en-US"/>
        </w:rPr>
        <w:t xml:space="preserve"> Percentages were computed on patients with solid organ malignancy other than NSCLC</w:t>
      </w:r>
      <w:r w:rsidR="00AE65A0">
        <w:rPr>
          <w:sz w:val="20"/>
          <w:szCs w:val="20"/>
          <w:lang w:val="en-US"/>
        </w:rPr>
        <w:t xml:space="preserve"> (n = 19)</w:t>
      </w:r>
      <w:r w:rsidR="00AE65A0" w:rsidRPr="003F49FB">
        <w:rPr>
          <w:sz w:val="20"/>
          <w:szCs w:val="20"/>
          <w:lang w:val="en-US"/>
        </w:rPr>
        <w:t>.</w:t>
      </w:r>
    </w:p>
    <w:p w14:paraId="027D0113" w14:textId="77777777" w:rsidR="00AE65A0" w:rsidRDefault="00AE65A0" w:rsidP="00994A3D">
      <w:pPr>
        <w:jc w:val="both"/>
        <w:rPr>
          <w:rFonts w:cs="Times New Roman"/>
          <w:szCs w:val="24"/>
        </w:rPr>
      </w:pPr>
    </w:p>
    <w:sectPr w:rsidR="00AE65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3CFE5" w14:textId="77777777" w:rsidR="003A02C8" w:rsidRDefault="003A02C8" w:rsidP="00117666">
      <w:pPr>
        <w:spacing w:after="0"/>
      </w:pPr>
      <w:r>
        <w:separator/>
      </w:r>
    </w:p>
  </w:endnote>
  <w:endnote w:type="continuationSeparator" w:id="0">
    <w:p w14:paraId="5C3246A0" w14:textId="77777777" w:rsidR="003A02C8" w:rsidRDefault="003A02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E65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E65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99070" w14:textId="77777777" w:rsidR="003A02C8" w:rsidRDefault="003A02C8" w:rsidP="00117666">
      <w:pPr>
        <w:spacing w:after="0"/>
      </w:pPr>
      <w:r>
        <w:separator/>
      </w:r>
    </w:p>
  </w:footnote>
  <w:footnote w:type="continuationSeparator" w:id="0">
    <w:p w14:paraId="0EB38E5A" w14:textId="77777777" w:rsidR="003A02C8" w:rsidRDefault="003A02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E65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E65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97205F"/>
    <w:multiLevelType w:val="hybridMultilevel"/>
    <w:tmpl w:val="6D061440"/>
    <w:lvl w:ilvl="0" w:tplc="1E3AE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31820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663"/>
    <w:rsid w:val="00034304"/>
    <w:rsid w:val="00035434"/>
    <w:rsid w:val="00052A14"/>
    <w:rsid w:val="00077D53"/>
    <w:rsid w:val="000F75A0"/>
    <w:rsid w:val="00105FD9"/>
    <w:rsid w:val="00117666"/>
    <w:rsid w:val="001549D3"/>
    <w:rsid w:val="00160065"/>
    <w:rsid w:val="00177D84"/>
    <w:rsid w:val="001B3926"/>
    <w:rsid w:val="001F0476"/>
    <w:rsid w:val="00203D9E"/>
    <w:rsid w:val="002645E2"/>
    <w:rsid w:val="00267D18"/>
    <w:rsid w:val="002868E2"/>
    <w:rsid w:val="002869C3"/>
    <w:rsid w:val="002936E4"/>
    <w:rsid w:val="002B4A57"/>
    <w:rsid w:val="002C74CA"/>
    <w:rsid w:val="00350D40"/>
    <w:rsid w:val="003544FB"/>
    <w:rsid w:val="00382969"/>
    <w:rsid w:val="003A02C8"/>
    <w:rsid w:val="003D2D47"/>
    <w:rsid w:val="003D2F2D"/>
    <w:rsid w:val="003E4FBA"/>
    <w:rsid w:val="00401590"/>
    <w:rsid w:val="00447801"/>
    <w:rsid w:val="00452E9C"/>
    <w:rsid w:val="004735C8"/>
    <w:rsid w:val="004961FF"/>
    <w:rsid w:val="004D4D53"/>
    <w:rsid w:val="00517A89"/>
    <w:rsid w:val="005250F2"/>
    <w:rsid w:val="00593EEA"/>
    <w:rsid w:val="005A44E1"/>
    <w:rsid w:val="005A5EEE"/>
    <w:rsid w:val="005D4C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A0A"/>
    <w:rsid w:val="007501BE"/>
    <w:rsid w:val="007503EE"/>
    <w:rsid w:val="00757CEE"/>
    <w:rsid w:val="00790BB3"/>
    <w:rsid w:val="007C206C"/>
    <w:rsid w:val="00803D24"/>
    <w:rsid w:val="00817DD6"/>
    <w:rsid w:val="00835FE0"/>
    <w:rsid w:val="00885156"/>
    <w:rsid w:val="009151AA"/>
    <w:rsid w:val="0093429D"/>
    <w:rsid w:val="00943573"/>
    <w:rsid w:val="00970344"/>
    <w:rsid w:val="00970F7D"/>
    <w:rsid w:val="00981AC2"/>
    <w:rsid w:val="00994A3D"/>
    <w:rsid w:val="009C2B12"/>
    <w:rsid w:val="009C70F3"/>
    <w:rsid w:val="00A174D9"/>
    <w:rsid w:val="00A569CD"/>
    <w:rsid w:val="00A80DA3"/>
    <w:rsid w:val="00AA68E7"/>
    <w:rsid w:val="00AB5EE2"/>
    <w:rsid w:val="00AB6715"/>
    <w:rsid w:val="00AE65A0"/>
    <w:rsid w:val="00B1671E"/>
    <w:rsid w:val="00B25EB8"/>
    <w:rsid w:val="00B354E1"/>
    <w:rsid w:val="00B37F4D"/>
    <w:rsid w:val="00BD6712"/>
    <w:rsid w:val="00C52A7B"/>
    <w:rsid w:val="00C56BAF"/>
    <w:rsid w:val="00C679AA"/>
    <w:rsid w:val="00C75972"/>
    <w:rsid w:val="00CC0A3A"/>
    <w:rsid w:val="00CD066B"/>
    <w:rsid w:val="00CE4FEE"/>
    <w:rsid w:val="00D63906"/>
    <w:rsid w:val="00D647A6"/>
    <w:rsid w:val="00DB59C3"/>
    <w:rsid w:val="00DC259A"/>
    <w:rsid w:val="00DE23E8"/>
    <w:rsid w:val="00E26ED0"/>
    <w:rsid w:val="00E52377"/>
    <w:rsid w:val="00E64E17"/>
    <w:rsid w:val="00E672BB"/>
    <w:rsid w:val="00E866C9"/>
    <w:rsid w:val="00EA3D3C"/>
    <w:rsid w:val="00F14351"/>
    <w:rsid w:val="00F46900"/>
    <w:rsid w:val="00F51A1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link w:val="ParagraphChar"/>
    <w:qFormat/>
    <w:rsid w:val="00AE65A0"/>
    <w:pPr>
      <w:spacing w:after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AE65A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2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is, Daniele</cp:lastModifiedBy>
  <cp:revision>33</cp:revision>
  <cp:lastPrinted>2013-10-03T12:51:00Z</cp:lastPrinted>
  <dcterms:created xsi:type="dcterms:W3CDTF">2022-11-17T16:58:00Z</dcterms:created>
  <dcterms:modified xsi:type="dcterms:W3CDTF">2025-10-0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